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8"/>
        <w:gridCol w:w="3686"/>
        <w:gridCol w:w="1276"/>
        <w:gridCol w:w="1261"/>
      </w:tblGrid>
      <w:tr w:rsidR="00C6184B" w:rsidRPr="007909AF" w14:paraId="77E1B352" w14:textId="77777777" w:rsidTr="00C6184B">
        <w:trPr>
          <w:trHeight w:val="397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12B7" w14:textId="53274B46" w:rsidR="00C6184B" w:rsidRPr="00684452" w:rsidRDefault="00684452" w:rsidP="006844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684452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 xml:space="preserve">S2 Table. </w:t>
            </w:r>
            <w:r w:rsidR="00C6184B" w:rsidRPr="00684452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>List of plasmid</w:t>
            </w:r>
            <w:r w:rsidR="002F572C" w:rsidRPr="00684452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>s</w:t>
            </w:r>
            <w:r w:rsidR="00C6184B" w:rsidRPr="00684452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 xml:space="preserve"> used in this study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>.</w:t>
            </w:r>
          </w:p>
        </w:tc>
      </w:tr>
      <w:tr w:rsidR="00C6184B" w:rsidRPr="00684452" w14:paraId="26E135E2" w14:textId="77777777" w:rsidTr="00D97478">
        <w:trPr>
          <w:trHeight w:val="397"/>
        </w:trPr>
        <w:tc>
          <w:tcPr>
            <w:tcW w:w="18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93D83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93A4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Description</w:t>
            </w:r>
            <w:proofErr w:type="spellEnd"/>
          </w:p>
        </w:tc>
        <w:tc>
          <w:tcPr>
            <w:tcW w:w="2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1FE9B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Selection</w:t>
            </w:r>
            <w:proofErr w:type="spellEnd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markers</w:t>
            </w:r>
            <w:proofErr w:type="spellEnd"/>
          </w:p>
        </w:tc>
      </w:tr>
      <w:tr w:rsidR="00C6184B" w:rsidRPr="00684452" w14:paraId="3F8C2FA1" w14:textId="77777777" w:rsidTr="00C6184B">
        <w:trPr>
          <w:trHeight w:val="397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CF412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Two-hybrid</w:t>
            </w:r>
            <w:proofErr w:type="spellEnd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vectors</w:t>
            </w:r>
            <w:proofErr w:type="spellEnd"/>
          </w:p>
        </w:tc>
      </w:tr>
      <w:tr w:rsidR="00C6184B" w:rsidRPr="00684452" w14:paraId="56A68634" w14:textId="77777777" w:rsidTr="00C6184B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C0C35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GR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D0320" w14:textId="2AE4D5B5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GAD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tea</w:t>
            </w:r>
            <w:r w:rsidR="00153746" w:rsidRPr="00684452">
              <w:rPr>
                <w:rFonts w:eastAsia="Times New Roman" w:cstheme="minorHAnsi"/>
                <w:i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DD377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678D5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LEU2</w:t>
            </w:r>
          </w:p>
        </w:tc>
      </w:tr>
      <w:tr w:rsidR="00C6184B" w:rsidRPr="00684452" w14:paraId="15AAE648" w14:textId="77777777" w:rsidTr="00C6184B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7586C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GR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817C6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GAD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tea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50063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CC0BE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LEU2</w:t>
            </w:r>
          </w:p>
        </w:tc>
      </w:tr>
      <w:tr w:rsidR="00C6184B" w:rsidRPr="00684452" w14:paraId="3B3E1873" w14:textId="77777777" w:rsidTr="00C6184B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126E8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RZ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E73F3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GBK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g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31562" w14:textId="481252B4" w:rsidR="00C6184B" w:rsidRPr="00684452" w:rsidRDefault="00D5032D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kan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81DDA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TRP1</w:t>
            </w:r>
          </w:p>
        </w:tc>
      </w:tr>
      <w:tr w:rsidR="00C6184B" w:rsidRPr="00684452" w14:paraId="2FDCB5BE" w14:textId="77777777" w:rsidTr="00C6184B">
        <w:trPr>
          <w:trHeight w:val="397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CCEF7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Bacterial</w:t>
            </w:r>
            <w:proofErr w:type="spellEnd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expression</w:t>
            </w:r>
            <w:proofErr w:type="spellEnd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vectors</w:t>
            </w:r>
            <w:proofErr w:type="spellEnd"/>
          </w:p>
        </w:tc>
      </w:tr>
      <w:tr w:rsidR="00C6184B" w:rsidRPr="00684452" w14:paraId="135EFF75" w14:textId="77777777" w:rsidTr="00C6184B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515F6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GR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5356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GEX2T-GST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gf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1E354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B0C98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C6184B" w:rsidRPr="00684452" w14:paraId="6A1D9CE5" w14:textId="77777777" w:rsidTr="00C6184B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AF5FC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GR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B8D28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GEX2T-GST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tea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2EB62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CDCC1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C6184B" w:rsidRPr="00684452" w14:paraId="5921732F" w14:textId="77777777" w:rsidTr="00C6184B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8F3A8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GR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82E2E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GEX2T-GST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gf1ΔCN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04C64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F5C38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C6184B" w:rsidRPr="00684452" w14:paraId="0E859B15" w14:textId="77777777" w:rsidTr="00C6184B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CBDAB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GR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54307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GEX2T-GST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gf1ΔPH-CN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951C3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28719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lang w:eastAsia="es-ES"/>
              </w:rPr>
            </w:pPr>
            <w:r w:rsidRPr="00684452">
              <w:rPr>
                <w:rFonts w:eastAsia="Times New Roman" w:cstheme="minorHAnsi"/>
                <w:lang w:eastAsia="es-ES"/>
              </w:rPr>
              <w:t> </w:t>
            </w:r>
          </w:p>
        </w:tc>
      </w:tr>
      <w:tr w:rsidR="00C6184B" w:rsidRPr="00684452" w14:paraId="6AC0EF45" w14:textId="77777777" w:rsidTr="00C6184B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B35AB" w14:textId="7286BE14" w:rsidR="00C6184B" w:rsidRPr="00684452" w:rsidRDefault="00153746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GEX-C21R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6AE12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GEX2T-GST-C21RB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0D749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FD0FA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C6184B" w:rsidRPr="00684452" w14:paraId="77DB5F3E" w14:textId="77777777" w:rsidTr="00C6184B">
        <w:trPr>
          <w:trHeight w:val="397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80BDA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s-ES"/>
              </w:rPr>
              <w:t>S. pombe</w:t>
            </w:r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expression</w:t>
            </w:r>
            <w:proofErr w:type="spellEnd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68445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vectors</w:t>
            </w:r>
            <w:proofErr w:type="spellEnd"/>
          </w:p>
        </w:tc>
      </w:tr>
      <w:tr w:rsidR="00C6184B" w:rsidRPr="00684452" w14:paraId="294C0707" w14:textId="77777777" w:rsidTr="00C6184B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A129E" w14:textId="2887219D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</w:t>
            </w:r>
            <w:r w:rsidR="00684452">
              <w:rPr>
                <w:rFonts w:eastAsia="Times New Roman" w:cstheme="minorHAnsi"/>
                <w:color w:val="000000"/>
                <w:lang w:eastAsia="es-ES"/>
              </w:rPr>
              <w:t>REP</w:t>
            </w:r>
            <w:r w:rsidRPr="00684452">
              <w:rPr>
                <w:rFonts w:eastAsia="Times New Roman" w:cstheme="minorHAnsi"/>
                <w:color w:val="000000"/>
                <w:lang w:eastAsia="es-ES"/>
              </w:rPr>
              <w:t>4x-Rh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91043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REP4x-HA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ho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1C483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CBE44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ura4</w:t>
            </w:r>
          </w:p>
        </w:tc>
      </w:tr>
      <w:tr w:rsidR="00C6184B" w:rsidRPr="00684452" w14:paraId="13AC2893" w14:textId="77777777" w:rsidTr="007909AF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66697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pGR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AA0E5" w14:textId="77777777" w:rsidR="00C6184B" w:rsidRPr="00684452" w:rsidRDefault="00C6184B" w:rsidP="00C6184B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iCs/>
                <w:color w:val="000000"/>
                <w:lang w:eastAsia="es-ES"/>
              </w:rPr>
              <w:t>pAL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gf1-tomat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B5C91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AE552" w14:textId="77777777" w:rsidR="00C6184B" w:rsidRPr="00684452" w:rsidRDefault="00C6184B" w:rsidP="00C6184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LEU2</w:t>
            </w:r>
          </w:p>
        </w:tc>
      </w:tr>
      <w:tr w:rsidR="007909AF" w:rsidRPr="00684452" w14:paraId="164E0B1B" w14:textId="77777777" w:rsidTr="007909AF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B15C2" w14:textId="5222887E" w:rsidR="007909AF" w:rsidRPr="00684452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pGR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EA0DF" w14:textId="7910350A" w:rsidR="007909AF" w:rsidRPr="00684452" w:rsidRDefault="007909AF" w:rsidP="007909A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>
              <w:rPr>
                <w:rFonts w:eastAsia="Times New Roman" w:cstheme="minorHAnsi"/>
                <w:iCs/>
                <w:color w:val="000000"/>
                <w:lang w:eastAsia="es-ES"/>
              </w:rPr>
              <w:t>pIJ148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gf1ΔPH</w:t>
            </w:r>
            <w:r>
              <w:rPr>
                <w:rFonts w:eastAsia="Times New Roman" w:cstheme="minorHAnsi"/>
                <w:i/>
                <w:color w:val="000000"/>
                <w:lang w:eastAsia="es-ES"/>
              </w:rPr>
              <w:t>-GF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1E6C59" w14:textId="2C63F1A4" w:rsidR="007909AF" w:rsidRPr="00684452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2F43F0" w14:textId="3334D987" w:rsidR="007909AF" w:rsidRPr="00684452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LEU2</w:t>
            </w:r>
          </w:p>
        </w:tc>
      </w:tr>
      <w:tr w:rsidR="007909AF" w:rsidRPr="00684452" w14:paraId="5EFF066F" w14:textId="77777777" w:rsidTr="007909AF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6D6E8" w14:textId="600B4F51" w:rsidR="007909AF" w:rsidRPr="00684452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pGR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F5E84" w14:textId="06B8C2A7" w:rsidR="007909AF" w:rsidRPr="00684452" w:rsidRDefault="007909AF" w:rsidP="007909A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>
              <w:rPr>
                <w:rFonts w:eastAsia="Times New Roman" w:cstheme="minorHAnsi"/>
                <w:iCs/>
                <w:color w:val="000000"/>
                <w:lang w:eastAsia="es-ES"/>
              </w:rPr>
              <w:t>pIJ148-</w:t>
            </w:r>
            <w:r>
              <w:rPr>
                <w:rFonts w:eastAsia="Times New Roman" w:cstheme="minorHAnsi"/>
                <w:i/>
                <w:color w:val="000000"/>
                <w:lang w:eastAsia="es-ES"/>
              </w:rPr>
              <w:t>pact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gf1ΔPH</w:t>
            </w:r>
            <w:r>
              <w:rPr>
                <w:rFonts w:eastAsia="Times New Roman" w:cstheme="minorHAnsi"/>
                <w:i/>
                <w:color w:val="000000"/>
                <w:lang w:eastAsia="es-ES"/>
              </w:rPr>
              <w:t>-GF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9DECC" w14:textId="20F1719B" w:rsidR="007909AF" w:rsidRPr="00684452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500DD" w14:textId="69A01A41" w:rsidR="007909AF" w:rsidRPr="00684452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LEU2</w:t>
            </w:r>
          </w:p>
        </w:tc>
      </w:tr>
      <w:tr w:rsidR="007909AF" w:rsidRPr="00684452" w14:paraId="1C046F20" w14:textId="77777777" w:rsidTr="007909AF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968E3" w14:textId="2F230C81" w:rsidR="007909AF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pGR1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9960B" w14:textId="0115B207" w:rsidR="007909AF" w:rsidRDefault="007909AF" w:rsidP="007909A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s-ES"/>
              </w:rPr>
            </w:pPr>
            <w:r>
              <w:rPr>
                <w:rFonts w:eastAsia="Times New Roman" w:cstheme="minorHAnsi"/>
                <w:iCs/>
                <w:color w:val="000000"/>
                <w:lang w:eastAsia="es-ES"/>
              </w:rPr>
              <w:t>pIJ148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rgf1ΔPH</w:t>
            </w:r>
            <w:r>
              <w:rPr>
                <w:rFonts w:eastAsia="Times New Roman" w:cstheme="minorHAnsi"/>
                <w:i/>
                <w:color w:val="000000"/>
                <w:lang w:eastAsia="es-ES"/>
              </w:rPr>
              <w:t>-</w:t>
            </w:r>
            <w:r w:rsidRPr="00684452">
              <w:rPr>
                <w:rFonts w:eastAsia="Times New Roman" w:cstheme="minorHAnsi"/>
                <w:i/>
                <w:color w:val="000000"/>
                <w:lang w:eastAsia="es-ES"/>
              </w:rPr>
              <w:t>ΔP</w:t>
            </w:r>
            <w:r>
              <w:rPr>
                <w:rFonts w:eastAsia="Times New Roman" w:cstheme="minorHAnsi"/>
                <w:i/>
                <w:color w:val="000000"/>
                <w:lang w:eastAsia="es-ES"/>
              </w:rPr>
              <w:t>TT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EE0C11" w14:textId="491A2AA8" w:rsidR="007909AF" w:rsidRPr="00684452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684452">
              <w:rPr>
                <w:rFonts w:eastAsia="Times New Roman" w:cstheme="minorHAnsi"/>
                <w:color w:val="000000"/>
                <w:lang w:eastAsia="es-ES"/>
              </w:rPr>
              <w:t>amp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1F3D8" w14:textId="0BE359BC" w:rsidR="007909AF" w:rsidRPr="00684452" w:rsidRDefault="007909AF" w:rsidP="007909A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684452">
              <w:rPr>
                <w:rFonts w:eastAsia="Times New Roman" w:cstheme="minorHAnsi"/>
                <w:color w:val="000000"/>
                <w:lang w:eastAsia="es-ES"/>
              </w:rPr>
              <w:t>LEU2</w:t>
            </w:r>
          </w:p>
        </w:tc>
      </w:tr>
    </w:tbl>
    <w:p w14:paraId="4E9D4234" w14:textId="77777777" w:rsidR="00AE48A4" w:rsidRDefault="00AE48A4">
      <w:bookmarkStart w:id="0" w:name="_GoBack"/>
      <w:bookmarkEnd w:id="0"/>
    </w:p>
    <w:sectPr w:rsidR="00AE48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84B"/>
    <w:rsid w:val="00153746"/>
    <w:rsid w:val="002F572C"/>
    <w:rsid w:val="004B090F"/>
    <w:rsid w:val="00684452"/>
    <w:rsid w:val="006913F8"/>
    <w:rsid w:val="007909AF"/>
    <w:rsid w:val="00A7405A"/>
    <w:rsid w:val="00AE48A4"/>
    <w:rsid w:val="00AF7F48"/>
    <w:rsid w:val="00B87AB8"/>
    <w:rsid w:val="00C118BA"/>
    <w:rsid w:val="00C6184B"/>
    <w:rsid w:val="00CE0828"/>
    <w:rsid w:val="00D5032D"/>
    <w:rsid w:val="00D9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9F84E"/>
  <w15:chartTrackingRefBased/>
  <w15:docId w15:val="{FFC408E4-9A13-428A-B544-0E840F38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9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055b3dc-fe68-4160-9777-66c069e3662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7D0AD8DC76C542BCCE16CDBD3B0F70" ma:contentTypeVersion="16" ma:contentTypeDescription="Create a new document." ma:contentTypeScope="" ma:versionID="1a9f8b1fb453979cac427b8a41d3d693">
  <xsd:schema xmlns:xsd="http://www.w3.org/2001/XMLSchema" xmlns:xs="http://www.w3.org/2001/XMLSchema" xmlns:p="http://schemas.microsoft.com/office/2006/metadata/properties" xmlns:ns3="e055b3dc-fe68-4160-9777-66c069e3662d" xmlns:ns4="9322bef7-398c-4b93-afde-a33855405aad" targetNamespace="http://schemas.microsoft.com/office/2006/metadata/properties" ma:root="true" ma:fieldsID="1d6e3572608453608e2129de47fc42b6" ns3:_="" ns4:_="">
    <xsd:import namespace="e055b3dc-fe68-4160-9777-66c069e3662d"/>
    <xsd:import namespace="9322bef7-398c-4b93-afde-a33855405a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5b3dc-fe68-4160-9777-66c069e366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2bef7-398c-4b93-afde-a33855405aad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5FE8B1-3251-4776-A549-C3FE3F54DA43}">
  <ds:schemaRefs>
    <ds:schemaRef ds:uri="http://purl.org/dc/dcmitype/"/>
    <ds:schemaRef ds:uri="http://purl.org/dc/terms/"/>
    <ds:schemaRef ds:uri="9322bef7-398c-4b93-afde-a33855405aad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e055b3dc-fe68-4160-9777-66c069e3662d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EEF1AD0-B491-4E8B-B719-1ACB5F0CE0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B4BFD5-91BF-4833-A07E-6B8C65C274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5b3dc-fe68-4160-9777-66c069e3662d"/>
    <ds:schemaRef ds:uri="9322bef7-398c-4b93-afde-a33855405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r@usal.es</dc:creator>
  <cp:keywords/>
  <dc:description/>
  <cp:lastModifiedBy>pgr@usal.es</cp:lastModifiedBy>
  <cp:revision>2</cp:revision>
  <dcterms:created xsi:type="dcterms:W3CDTF">2024-07-08T07:57:00Z</dcterms:created>
  <dcterms:modified xsi:type="dcterms:W3CDTF">2024-07-08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7D0AD8DC76C542BCCE16CDBD3B0F70</vt:lpwstr>
  </property>
</Properties>
</file>